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0DA" w:rsidRPr="00DB2D6A" w:rsidRDefault="00267435" w:rsidP="00DB2D6A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265C0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700DA" w:rsidRPr="00265C0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65C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6700DA" w:rsidRPr="00265C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Identification of serum pools</w:t>
      </w:r>
      <w:r w:rsidR="00265C09">
        <w:rPr>
          <w:rFonts w:ascii="Times New Roman" w:hAnsi="Times New Roman" w:cs="Times New Roman"/>
          <w:sz w:val="24"/>
          <w:szCs w:val="24"/>
          <w:lang w:val="en-US"/>
        </w:rPr>
        <w:t>. I</w:t>
      </w:r>
      <w:bookmarkStart w:id="0" w:name="_GoBack"/>
      <w:bookmarkEnd w:id="0"/>
      <w:r w:rsidR="006700DA" w:rsidRPr="00DB2D6A">
        <w:rPr>
          <w:rFonts w:ascii="Times New Roman" w:hAnsi="Times New Roman" w:cs="Times New Roman"/>
          <w:sz w:val="24"/>
          <w:szCs w:val="24"/>
          <w:lang w:val="en-US"/>
        </w:rPr>
        <w:t>ncluding farm and city of origin of sows, occurrence</w:t>
      </w:r>
      <w:r w:rsidR="00396C3B" w:rsidRPr="00DB2D6A">
        <w:rPr>
          <w:rFonts w:ascii="Times New Roman" w:hAnsi="Times New Roman" w:cs="Times New Roman"/>
          <w:sz w:val="24"/>
          <w:szCs w:val="24"/>
          <w:lang w:val="en-US"/>
        </w:rPr>
        <w:t>/non-occurrence</w:t>
      </w:r>
      <w:r w:rsidR="006700DA" w:rsidRPr="00DB2D6A">
        <w:rPr>
          <w:rFonts w:ascii="Times New Roman" w:hAnsi="Times New Roman" w:cs="Times New Roman"/>
          <w:sz w:val="24"/>
          <w:szCs w:val="24"/>
          <w:lang w:val="en-US"/>
        </w:rPr>
        <w:t xml:space="preserve"> of stillbirths, and numbers of sows sampled</w:t>
      </w:r>
      <w:r w:rsidR="00396C3B" w:rsidRPr="00DB2D6A">
        <w:rPr>
          <w:rFonts w:ascii="Times New Roman" w:hAnsi="Times New Roman" w:cs="Times New Roman"/>
          <w:sz w:val="24"/>
          <w:szCs w:val="24"/>
          <w:lang w:val="en-US"/>
        </w:rPr>
        <w:t xml:space="preserve"> in each pool</w:t>
      </w:r>
      <w:r w:rsidR="006700DA" w:rsidRPr="00DB2D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3023"/>
        <w:gridCol w:w="2357"/>
        <w:gridCol w:w="2136"/>
        <w:gridCol w:w="334"/>
        <w:gridCol w:w="1579"/>
        <w:gridCol w:w="2374"/>
        <w:gridCol w:w="1149"/>
      </w:tblGrid>
      <w:tr w:rsidR="006700DA" w:rsidRPr="00DB2D6A" w:rsidTr="00DB2D6A">
        <w:trPr>
          <w:trHeight w:val="227"/>
        </w:trPr>
        <w:tc>
          <w:tcPr>
            <w:tcW w:w="4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00DA" w:rsidRPr="00DB2D6A" w:rsidRDefault="006700DA" w:rsidP="0065611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Farm</w:t>
            </w:r>
          </w:p>
        </w:tc>
        <w:tc>
          <w:tcPr>
            <w:tcW w:w="106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00DA" w:rsidRPr="00DB2D6A" w:rsidRDefault="006700DA" w:rsidP="00DB2D6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ity</w:t>
            </w:r>
          </w:p>
        </w:tc>
        <w:tc>
          <w:tcPr>
            <w:tcW w:w="15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00DA" w:rsidRPr="00DB2D6A" w:rsidRDefault="006700DA" w:rsidP="0065611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ool identification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00DA" w:rsidRPr="00DB2D6A" w:rsidRDefault="006700DA" w:rsidP="0065611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3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00DA" w:rsidRPr="00DB2D6A" w:rsidRDefault="006700DA" w:rsidP="0065611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umber of sampled sows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00DA" w:rsidRPr="00DB2D6A" w:rsidRDefault="006700DA" w:rsidP="00656119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tal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06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With stillbirths (S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Without stillbirths (H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4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0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DB2D6A">
            <w:pPr>
              <w:spacing w:line="240" w:lineRule="auto"/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alvador das </w:t>
            </w:r>
            <w:proofErr w:type="spellStart"/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issões</w:t>
            </w:r>
            <w:proofErr w:type="spellEnd"/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H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3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DB2D6A">
            <w:pPr>
              <w:spacing w:line="240" w:lineRule="auto"/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ncantado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H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3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DB2D6A">
            <w:pPr>
              <w:spacing w:line="240" w:lineRule="auto"/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ão Pedro do Butiá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H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6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DB2D6A">
            <w:pPr>
              <w:spacing w:line="240" w:lineRule="auto"/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uzeiro do Su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H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4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DB2D6A">
            <w:pPr>
              <w:spacing w:line="240" w:lineRule="auto"/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ão Pedro do </w:t>
            </w:r>
            <w:proofErr w:type="spellStart"/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utiá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H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15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DB2D6A">
            <w:pPr>
              <w:spacing w:line="240" w:lineRule="auto"/>
              <w:ind w:firstLine="367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afina</w:t>
            </w:r>
            <w:proofErr w:type="spellEnd"/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rrê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H</w:t>
            </w:r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23</w:t>
            </w:r>
          </w:p>
        </w:tc>
      </w:tr>
      <w:tr w:rsidR="00396C3B" w:rsidRPr="00DB2D6A" w:rsidTr="00DB2D6A">
        <w:trPr>
          <w:trHeight w:val="22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1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 pools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6C3B" w:rsidRPr="00DB2D6A" w:rsidRDefault="00396C3B" w:rsidP="00396C3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6C3B" w:rsidRPr="00DB2D6A" w:rsidRDefault="00396C3B" w:rsidP="00396C3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DB2D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94</w:t>
            </w:r>
          </w:p>
        </w:tc>
      </w:tr>
    </w:tbl>
    <w:p w:rsidR="00656119" w:rsidRDefault="00656119" w:rsidP="006700DA">
      <w:pPr>
        <w:ind w:firstLine="0"/>
      </w:pPr>
    </w:p>
    <w:p w:rsidR="0060177B" w:rsidRDefault="0060177B" w:rsidP="00010E00">
      <w:pPr>
        <w:ind w:firstLine="0"/>
      </w:pPr>
    </w:p>
    <w:sectPr w:rsidR="0060177B" w:rsidSect="00DB2D6A">
      <w:pgSz w:w="16840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DA"/>
    <w:rsid w:val="00010E00"/>
    <w:rsid w:val="000A5282"/>
    <w:rsid w:val="000E4188"/>
    <w:rsid w:val="001E2332"/>
    <w:rsid w:val="00265C09"/>
    <w:rsid w:val="00267435"/>
    <w:rsid w:val="00396C3B"/>
    <w:rsid w:val="004311C0"/>
    <w:rsid w:val="0060177B"/>
    <w:rsid w:val="00655A53"/>
    <w:rsid w:val="00656119"/>
    <w:rsid w:val="006700DA"/>
    <w:rsid w:val="00B9417B"/>
    <w:rsid w:val="00CE55C7"/>
    <w:rsid w:val="00DB2D6A"/>
    <w:rsid w:val="00F3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2376708-3B1E-4BB0-9DB0-A0367357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DA"/>
    <w:pPr>
      <w:jc w:val="left"/>
    </w:pPr>
    <w:rPr>
      <w:color w:val="00000A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.</dc:creator>
  <cp:keywords/>
  <dc:description/>
  <cp:lastModifiedBy>Caroline T.</cp:lastModifiedBy>
  <cp:revision>9</cp:revision>
  <dcterms:created xsi:type="dcterms:W3CDTF">2019-02-06T18:18:00Z</dcterms:created>
  <dcterms:modified xsi:type="dcterms:W3CDTF">2019-07-21T20:09:00Z</dcterms:modified>
</cp:coreProperties>
</file>